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  <w:t>Supplementary files - Annex 2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Cross tabulation and selection of variables (only categorical variables presented)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436"/>
        <w:gridCol w:w="3733"/>
        <w:gridCol w:w="1303"/>
        <w:gridCol w:w="861"/>
        <w:gridCol w:w="861"/>
        <w:gridCol w:w="861"/>
        <w:gridCol w:w="764"/>
      </w:tblGrid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81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FF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FF"/>
                <w:sz w:val="20"/>
                <w:szCs w:val="20"/>
                <w:lang w:val="en-GB" w:eastAsia="en-GB"/>
              </w:rPr>
              <w:t xml:space="preserve">Variables 1-5 were selected for inclusion in the proxy wealth index </w:t>
            </w:r>
          </w:p>
        </w:tc>
      </w:tr>
      <w:tr>
        <w:trPr>
          <w:trHeight w:val="255" w:hRule="atLeast"/>
        </w:trPr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color w:val="0000FF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FF"/>
                <w:sz w:val="20"/>
                <w:szCs w:val="20"/>
                <w:lang w:val="en-GB" w:eastAsia="en-GB"/>
              </w:rPr>
            </w:r>
          </w:p>
        </w:tc>
        <w:tc>
          <w:tcPr>
            <w:tcW w:w="41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46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Wealth quintile (Column %)</w:t>
            </w:r>
          </w:p>
        </w:tc>
      </w:tr>
      <w:tr>
        <w:trPr>
          <w:trHeight w:val="178" w:hRule="atLeast"/>
        </w:trPr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41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1 Poores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2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3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5 </w:t>
            </w:r>
          </w:p>
        </w:tc>
      </w:tr>
      <w:tr>
        <w:trPr>
          <w:trHeight w:val="18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Main roof materi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bCs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2 Thatch / leaf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97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7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79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6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2 Reed / bambo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3 Wood plank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1 Corrugated iron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9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5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2 Woo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5 Cement / concret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Type of toilet facil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1 Flush to piped sewer system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2 Flush to septic tank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3 Flush to pit latrin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 xml:space="preserve">21 Ventilated improved pit latrine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2 Pit latrine with slab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3 Pit latrine without slab / open pi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3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9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6.7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4 Composting toile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1 No facility / bush / fiel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94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2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6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Educational attainmen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 No education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6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2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70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61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0.3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 Incomplete primar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3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6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5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 Complete primar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 Incomplete secondar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 Complete secondar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5 High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Household owns: tabl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98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2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56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2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7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3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5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8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Has radi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93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1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66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40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18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33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5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  <w:t>80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as electric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4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6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as television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83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2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7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as refrigerato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as bicycl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9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as motorcycle/scoot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as car/truck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8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Main floor materi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 Earth / san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5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8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4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8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2 Du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5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8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 Wood plank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2 Reed / bambo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1 Parquet or polished woo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2 Viny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3 Ceramic til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4 Cement / brick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5 Carpe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6 OTH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Main wall materi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 No wall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2 Cane / trunks / bamboo / ree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 Bamboo / wood wi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0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2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8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2 Stone with mu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1 Cemen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2 Stone with lime / cemen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3 Brick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4 Cement block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6 Wood planks / shingl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6 OTH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Source of drinking wat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 Piped in dwelli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2 Piped into compoun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3 Piped outside compoun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6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7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 Unprotected wel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2 Unprotected spri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1 Tube well or borehol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2 Protected wel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3 Protected spri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4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3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4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3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1River/dam/lake/pond/stream/can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1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7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0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1 Rainwat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1 Tanker truck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Type of cooking fue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70C0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Electric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 LPG, natural ga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 Kerosen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 Charco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 Firewood, straw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8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5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3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7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 Du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6 Oth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Disposal of household wast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Collected by municipal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 Collected by private establishmen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 Dumped in street/open spac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3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1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2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8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 Dumped in riv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 Burne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 Oth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 Dump inside hol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 Don't know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owns: watch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0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0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3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9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9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6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1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4.3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owns: mobile telephon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4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 w:eastAsia="en-GB"/>
              </w:rPr>
            </w:pPr>
            <w:r>
              <w:rPr>
                <w:rFonts w:eastAsia="Calibri" w:cs="Calibri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owns: chai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7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6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6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4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3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2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owns: be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4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2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4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3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5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7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5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6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4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owns: electric mita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9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owns: kerosene / pressure lamp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6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5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1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6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3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4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9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Type of cooking fue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Electric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 LP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 Kerosen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 Charco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 Wood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7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4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4.3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 Straw / shrubs / gras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1 Animal dun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6 Othe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Household has separate room used as kitche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7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5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2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87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8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Animal-drawn car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7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Boat without a moto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Boat with a motor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9.6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Land usable for agricultur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</w:rPr>
            </w:pPr>
            <w:r>
              <w:rPr>
                <w:rFonts w:eastAsia="Calibri" w:cs="Calibri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0 No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62.1</w:t>
            </w:r>
          </w:p>
        </w:tc>
      </w:tr>
      <w:tr>
        <w:trPr>
          <w:trHeight w:val="255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1 Y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6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0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2.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9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7.9</w:t>
            </w:r>
          </w:p>
        </w:tc>
      </w:tr>
    </w:tbl>
    <w:p>
      <w:pPr>
        <w:pStyle w:val="Normal"/>
        <w:spacing w:before="0" w:after="200"/>
        <w:rPr>
          <w:rFonts w:cs="Calibri"/>
          <w:b/>
          <w:b/>
          <w:bCs/>
        </w:rPr>
      </w:pPr>
      <w:r>
        <w:br w:type="page"/>
      </w:r>
      <w:r>
        <w:rPr>
          <w:rFonts w:cs="Calibri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0:51:00Z</dcterms:created>
  <dc:creator>sduran</dc:creator>
  <dc:description/>
  <cp:keywords/>
  <dc:language>en-US</dc:language>
  <cp:lastModifiedBy>sduran</cp:lastModifiedBy>
  <dcterms:modified xsi:type="dcterms:W3CDTF">2013-04-20T10:52:00Z</dcterms:modified>
  <cp:revision>1</cp:revision>
  <dc:subject/>
  <dc:title/>
</cp:coreProperties>
</file>